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AD55C" w14:textId="12B4C434" w:rsidR="00D72A7A" w:rsidRPr="005B142F" w:rsidRDefault="00B21A9D" w:rsidP="00EE335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B142F">
        <w:rPr>
          <w:rFonts w:ascii="Times New Roman" w:hAnsi="Times New Roman" w:cs="Times New Roman"/>
          <w:sz w:val="24"/>
          <w:szCs w:val="24"/>
          <w:lang w:val="en-GB"/>
        </w:rPr>
        <w:t>S5 Fig. Age-standardised hazard ratios for simulated smoking in squamous cell subgroup.</w:t>
      </w:r>
    </w:p>
    <w:p w14:paraId="475BB48D" w14:textId="25457086" w:rsidR="00D72A7A" w:rsidRPr="005B142F" w:rsidRDefault="00D72A7A" w:rsidP="00B21A9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77E5897" wp14:editId="358F083F">
            <wp:extent cx="5693949" cy="3363402"/>
            <wp:effectExtent l="0" t="0" r="254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872" b="32391"/>
                    <a:stretch/>
                  </pic:blipFill>
                  <pic:spPr bwMode="auto">
                    <a:xfrm>
                      <a:off x="0" y="0"/>
                      <a:ext cx="5730803" cy="3385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FA98AC" w14:textId="6FBFF013" w:rsidR="00D14591" w:rsidRPr="005B142F" w:rsidRDefault="00D14591" w:rsidP="00B21A9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169F0D4" wp14:editId="71CD5830">
            <wp:extent cx="5508787" cy="3172571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742" b="33917"/>
                    <a:stretch/>
                  </pic:blipFill>
                  <pic:spPr bwMode="auto">
                    <a:xfrm>
                      <a:off x="0" y="0"/>
                      <a:ext cx="5532833" cy="3186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F7C8DB" w14:textId="2135DE26" w:rsidR="00B21A9D" w:rsidRDefault="00D14591" w:rsidP="00D1459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B142F">
        <w:rPr>
          <w:rFonts w:ascii="Times New Roman" w:hAnsi="Times New Roman" w:cs="Times New Roman"/>
          <w:sz w:val="24"/>
          <w:szCs w:val="24"/>
          <w:lang w:val="en-GB"/>
        </w:rPr>
        <w:t>The bar chart shows the number of data sets where the algorithm has returned extreme values (&lt;0.01 or &gt;100) for estimated hazard ratios. The second chart shows the median estimated hazard ratio and associated 95% empirical confidence intervals for those behaviours which have recorded 5 or less extreme hazard ratios out of 100.</w:t>
      </w:r>
    </w:p>
    <w:p w14:paraId="139FD4DF" w14:textId="2A95E58C" w:rsidR="00B21A9D" w:rsidRPr="005B142F" w:rsidRDefault="00B21A9D" w:rsidP="00D1459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21A9D" w:rsidRPr="005B142F" w:rsidSect="00016F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D9E97" w14:textId="77777777" w:rsidR="0076596D" w:rsidRDefault="0076596D" w:rsidP="00780368">
      <w:pPr>
        <w:spacing w:after="0" w:line="240" w:lineRule="auto"/>
      </w:pPr>
      <w:r>
        <w:separator/>
      </w:r>
    </w:p>
  </w:endnote>
  <w:endnote w:type="continuationSeparator" w:id="0">
    <w:p w14:paraId="78760BF8" w14:textId="77777777" w:rsidR="0076596D" w:rsidRDefault="0076596D" w:rsidP="00780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9F213" w14:textId="77777777" w:rsidR="0076596D" w:rsidRDefault="0076596D" w:rsidP="00780368">
      <w:pPr>
        <w:spacing w:after="0" w:line="240" w:lineRule="auto"/>
      </w:pPr>
      <w:r>
        <w:separator/>
      </w:r>
    </w:p>
  </w:footnote>
  <w:footnote w:type="continuationSeparator" w:id="0">
    <w:p w14:paraId="4DC331AB" w14:textId="77777777" w:rsidR="0076596D" w:rsidRDefault="0076596D" w:rsidP="00780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F27AA"/>
    <w:multiLevelType w:val="hybridMultilevel"/>
    <w:tmpl w:val="6C429146"/>
    <w:lvl w:ilvl="0" w:tplc="C7549B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721EA"/>
    <w:multiLevelType w:val="hybridMultilevel"/>
    <w:tmpl w:val="708AD262"/>
    <w:lvl w:ilvl="0" w:tplc="C7549B9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C463E0"/>
    <w:multiLevelType w:val="hybridMultilevel"/>
    <w:tmpl w:val="967C78AA"/>
    <w:lvl w:ilvl="0" w:tplc="BAD8718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3061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8189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F73A5A"/>
    <w:multiLevelType w:val="hybridMultilevel"/>
    <w:tmpl w:val="9788B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33CC4"/>
    <w:multiLevelType w:val="hybridMultilevel"/>
    <w:tmpl w:val="CA5CB8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81080C"/>
    <w:multiLevelType w:val="hybridMultilevel"/>
    <w:tmpl w:val="CA269886"/>
    <w:lvl w:ilvl="0" w:tplc="0C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45882D55"/>
    <w:multiLevelType w:val="hybridMultilevel"/>
    <w:tmpl w:val="F8F20B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96583"/>
    <w:multiLevelType w:val="hybridMultilevel"/>
    <w:tmpl w:val="7EA05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B10F05"/>
    <w:multiLevelType w:val="hybridMultilevel"/>
    <w:tmpl w:val="EEC48D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D84756"/>
    <w:multiLevelType w:val="hybridMultilevel"/>
    <w:tmpl w:val="2D4E8B86"/>
    <w:lvl w:ilvl="0" w:tplc="5262EB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D0483D"/>
    <w:multiLevelType w:val="hybridMultilevel"/>
    <w:tmpl w:val="54248506"/>
    <w:lvl w:ilvl="0" w:tplc="91002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425DA6"/>
    <w:multiLevelType w:val="hybridMultilevel"/>
    <w:tmpl w:val="FB9C4CB8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7E6C362E"/>
    <w:multiLevelType w:val="hybridMultilevel"/>
    <w:tmpl w:val="853485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F2B5913"/>
    <w:multiLevelType w:val="hybridMultilevel"/>
    <w:tmpl w:val="E766F9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0"/>
  </w:num>
  <w:num w:numId="4">
    <w:abstractNumId w:val="2"/>
  </w:num>
  <w:num w:numId="5">
    <w:abstractNumId w:val="13"/>
  </w:num>
  <w:num w:numId="6">
    <w:abstractNumId w:val="10"/>
  </w:num>
  <w:num w:numId="7">
    <w:abstractNumId w:val="14"/>
  </w:num>
  <w:num w:numId="8">
    <w:abstractNumId w:val="3"/>
  </w:num>
  <w:num w:numId="9">
    <w:abstractNumId w:val="12"/>
  </w:num>
  <w:num w:numId="10">
    <w:abstractNumId w:val="11"/>
  </w:num>
  <w:num w:numId="11">
    <w:abstractNumId w:val="8"/>
  </w:num>
  <w:num w:numId="12">
    <w:abstractNumId w:val="4"/>
  </w:num>
  <w:num w:numId="13">
    <w:abstractNumId w:val="7"/>
  </w:num>
  <w:num w:numId="14">
    <w:abstractNumId w:val="5"/>
  </w:num>
  <w:num w:numId="15">
    <w:abstractNumId w:val="9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9ta90q9xd04esaruvd9039xr9x9p0tx2f&quot;&gt;paper2 Library rebuilt&lt;record-ids&gt;&lt;item&gt;26&lt;/item&gt;&lt;item&gt;32&lt;/item&gt;&lt;item&gt;49&lt;/item&gt;&lt;/record-ids&gt;&lt;/item&gt;&lt;/Libraries&gt;"/>
  </w:docVars>
  <w:rsids>
    <w:rsidRoot w:val="001E0AF4"/>
    <w:rsid w:val="00014856"/>
    <w:rsid w:val="00016F5A"/>
    <w:rsid w:val="00041E73"/>
    <w:rsid w:val="000846DB"/>
    <w:rsid w:val="0009091B"/>
    <w:rsid w:val="000A3433"/>
    <w:rsid w:val="000B06F1"/>
    <w:rsid w:val="000B1510"/>
    <w:rsid w:val="000B6839"/>
    <w:rsid w:val="000E5808"/>
    <w:rsid w:val="000F5517"/>
    <w:rsid w:val="001513E1"/>
    <w:rsid w:val="00153EFC"/>
    <w:rsid w:val="00164F40"/>
    <w:rsid w:val="00166111"/>
    <w:rsid w:val="001A1010"/>
    <w:rsid w:val="001A5131"/>
    <w:rsid w:val="001D2F50"/>
    <w:rsid w:val="001E0AF4"/>
    <w:rsid w:val="001E7BD4"/>
    <w:rsid w:val="001F68BB"/>
    <w:rsid w:val="0020650C"/>
    <w:rsid w:val="00211D7D"/>
    <w:rsid w:val="00231941"/>
    <w:rsid w:val="00237352"/>
    <w:rsid w:val="00254AFB"/>
    <w:rsid w:val="002855B2"/>
    <w:rsid w:val="00297533"/>
    <w:rsid w:val="002B0358"/>
    <w:rsid w:val="002C1D88"/>
    <w:rsid w:val="002D02D2"/>
    <w:rsid w:val="002E4AC3"/>
    <w:rsid w:val="002F37E1"/>
    <w:rsid w:val="00360668"/>
    <w:rsid w:val="003652DC"/>
    <w:rsid w:val="003A26F8"/>
    <w:rsid w:val="003D3CB3"/>
    <w:rsid w:val="003D4B92"/>
    <w:rsid w:val="00414CE7"/>
    <w:rsid w:val="00426515"/>
    <w:rsid w:val="00426B64"/>
    <w:rsid w:val="0044117E"/>
    <w:rsid w:val="004465C9"/>
    <w:rsid w:val="004531D9"/>
    <w:rsid w:val="004576AF"/>
    <w:rsid w:val="004B505C"/>
    <w:rsid w:val="0050180E"/>
    <w:rsid w:val="0051293B"/>
    <w:rsid w:val="0051297C"/>
    <w:rsid w:val="005277B2"/>
    <w:rsid w:val="005326AB"/>
    <w:rsid w:val="00544ED3"/>
    <w:rsid w:val="0055266E"/>
    <w:rsid w:val="00553B96"/>
    <w:rsid w:val="0059125E"/>
    <w:rsid w:val="00595CEF"/>
    <w:rsid w:val="005B142F"/>
    <w:rsid w:val="005B71C7"/>
    <w:rsid w:val="005C3E2B"/>
    <w:rsid w:val="005D3356"/>
    <w:rsid w:val="006064DF"/>
    <w:rsid w:val="00635B99"/>
    <w:rsid w:val="006370A3"/>
    <w:rsid w:val="00645CBD"/>
    <w:rsid w:val="00683B0C"/>
    <w:rsid w:val="006A38EF"/>
    <w:rsid w:val="006F5677"/>
    <w:rsid w:val="00722A6A"/>
    <w:rsid w:val="007319CC"/>
    <w:rsid w:val="00733E94"/>
    <w:rsid w:val="00754702"/>
    <w:rsid w:val="007553E5"/>
    <w:rsid w:val="0076596D"/>
    <w:rsid w:val="00780368"/>
    <w:rsid w:val="0079268A"/>
    <w:rsid w:val="007B2A80"/>
    <w:rsid w:val="007C4024"/>
    <w:rsid w:val="007D0490"/>
    <w:rsid w:val="0080682C"/>
    <w:rsid w:val="00814200"/>
    <w:rsid w:val="008142E1"/>
    <w:rsid w:val="00821E7D"/>
    <w:rsid w:val="0084264A"/>
    <w:rsid w:val="00845C74"/>
    <w:rsid w:val="00874068"/>
    <w:rsid w:val="0087647A"/>
    <w:rsid w:val="00893A9C"/>
    <w:rsid w:val="008B187C"/>
    <w:rsid w:val="008C1AAF"/>
    <w:rsid w:val="008C5360"/>
    <w:rsid w:val="008E365C"/>
    <w:rsid w:val="008F0F38"/>
    <w:rsid w:val="008F2A50"/>
    <w:rsid w:val="009162C7"/>
    <w:rsid w:val="009248F4"/>
    <w:rsid w:val="00954512"/>
    <w:rsid w:val="00957059"/>
    <w:rsid w:val="00984F57"/>
    <w:rsid w:val="0098593B"/>
    <w:rsid w:val="009F031E"/>
    <w:rsid w:val="009F040E"/>
    <w:rsid w:val="00A04781"/>
    <w:rsid w:val="00A27BFE"/>
    <w:rsid w:val="00A31950"/>
    <w:rsid w:val="00A73BE0"/>
    <w:rsid w:val="00A77D80"/>
    <w:rsid w:val="00A93F87"/>
    <w:rsid w:val="00A941DC"/>
    <w:rsid w:val="00AA602A"/>
    <w:rsid w:val="00AB474F"/>
    <w:rsid w:val="00AB4D66"/>
    <w:rsid w:val="00B21A9D"/>
    <w:rsid w:val="00B2272A"/>
    <w:rsid w:val="00B35512"/>
    <w:rsid w:val="00B43F3E"/>
    <w:rsid w:val="00B44BEF"/>
    <w:rsid w:val="00B47354"/>
    <w:rsid w:val="00B56ED7"/>
    <w:rsid w:val="00B650CD"/>
    <w:rsid w:val="00B77934"/>
    <w:rsid w:val="00B82707"/>
    <w:rsid w:val="00B945A3"/>
    <w:rsid w:val="00B9710D"/>
    <w:rsid w:val="00B973A8"/>
    <w:rsid w:val="00BA3668"/>
    <w:rsid w:val="00BC7903"/>
    <w:rsid w:val="00BE2EE2"/>
    <w:rsid w:val="00BE3818"/>
    <w:rsid w:val="00C00654"/>
    <w:rsid w:val="00C01BA3"/>
    <w:rsid w:val="00C16213"/>
    <w:rsid w:val="00C2130C"/>
    <w:rsid w:val="00C2439F"/>
    <w:rsid w:val="00C5235C"/>
    <w:rsid w:val="00C579D3"/>
    <w:rsid w:val="00C76CDA"/>
    <w:rsid w:val="00C82C54"/>
    <w:rsid w:val="00C91C8C"/>
    <w:rsid w:val="00CC320C"/>
    <w:rsid w:val="00CC6BD5"/>
    <w:rsid w:val="00CF54B7"/>
    <w:rsid w:val="00CF6852"/>
    <w:rsid w:val="00D0388B"/>
    <w:rsid w:val="00D14591"/>
    <w:rsid w:val="00D2308B"/>
    <w:rsid w:val="00D7089B"/>
    <w:rsid w:val="00D72A7A"/>
    <w:rsid w:val="00D906CF"/>
    <w:rsid w:val="00D93125"/>
    <w:rsid w:val="00DB2323"/>
    <w:rsid w:val="00DD3ED5"/>
    <w:rsid w:val="00DE1B57"/>
    <w:rsid w:val="00DE5F83"/>
    <w:rsid w:val="00E04817"/>
    <w:rsid w:val="00E07F5C"/>
    <w:rsid w:val="00E164C8"/>
    <w:rsid w:val="00E30EC9"/>
    <w:rsid w:val="00E41043"/>
    <w:rsid w:val="00E4731F"/>
    <w:rsid w:val="00E5121C"/>
    <w:rsid w:val="00E74C58"/>
    <w:rsid w:val="00E941C4"/>
    <w:rsid w:val="00EA32CA"/>
    <w:rsid w:val="00EA785E"/>
    <w:rsid w:val="00EB4630"/>
    <w:rsid w:val="00ED3611"/>
    <w:rsid w:val="00EE3352"/>
    <w:rsid w:val="00EE79B5"/>
    <w:rsid w:val="00F03678"/>
    <w:rsid w:val="00F215EB"/>
    <w:rsid w:val="00F27198"/>
    <w:rsid w:val="00F27B38"/>
    <w:rsid w:val="00F606D1"/>
    <w:rsid w:val="00F62A2B"/>
    <w:rsid w:val="00FA080A"/>
    <w:rsid w:val="00FC11A7"/>
    <w:rsid w:val="00FE24FD"/>
    <w:rsid w:val="00F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D43E8"/>
  <w15:chartTrackingRefBased/>
  <w15:docId w15:val="{6ADA2B00-5F1F-40F5-A85F-48053264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024"/>
    <w:pPr>
      <w:ind w:left="720"/>
      <w:contextualSpacing/>
    </w:pPr>
  </w:style>
  <w:style w:type="table" w:styleId="TableGrid">
    <w:name w:val="Table Grid"/>
    <w:basedOn w:val="TableNormal"/>
    <w:uiPriority w:val="59"/>
    <w:rsid w:val="007C4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2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2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E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1420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4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4200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814200"/>
  </w:style>
  <w:style w:type="character" w:customStyle="1" w:styleId="gnkrckgcmsb">
    <w:name w:val="gnkrckgcmsb"/>
    <w:basedOn w:val="DefaultParagraphFont"/>
    <w:rsid w:val="00814200"/>
  </w:style>
  <w:style w:type="character" w:styleId="Hyperlink">
    <w:name w:val="Hyperlink"/>
    <w:basedOn w:val="DefaultParagraphFont"/>
    <w:uiPriority w:val="99"/>
    <w:unhideWhenUsed/>
    <w:rsid w:val="0081420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2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1420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2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420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420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1420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420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368"/>
  </w:style>
  <w:style w:type="paragraph" w:styleId="Footer">
    <w:name w:val="footer"/>
    <w:basedOn w:val="Normal"/>
    <w:link w:val="Foot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5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6DBB4-687E-4974-A0F1-506E1909C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ahey</dc:creator>
  <cp:keywords/>
  <dc:description/>
  <cp:lastModifiedBy>Paul Fahey</cp:lastModifiedBy>
  <cp:revision>3</cp:revision>
  <cp:lastPrinted>2019-11-27T22:56:00Z</cp:lastPrinted>
  <dcterms:created xsi:type="dcterms:W3CDTF">2021-05-18T04:49:00Z</dcterms:created>
  <dcterms:modified xsi:type="dcterms:W3CDTF">2021-05-18T04:57:00Z</dcterms:modified>
</cp:coreProperties>
</file>